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6056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1DA8A5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A46AE5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FA66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2EB1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53BDF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ABB06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9A58A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400510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9C27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A3AA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BD6F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64E59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1C8F0A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C4265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6F58C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31F7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7D28F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70F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B30A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9E8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B01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B1F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5A9B5" w14:textId="77777777" w:rsidR="0068643A" w:rsidRPr="00FD6E06" w:rsidRDefault="001561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C3D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4F7CB" w14:textId="22793BD8" w:rsidR="0068643A" w:rsidRPr="00FD6E06" w:rsidRDefault="004907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BD813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FFB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D66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A92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DD1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47915" w14:textId="77777777" w:rsidR="0068643A" w:rsidRPr="00FD6E06" w:rsidRDefault="001561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5CD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7847A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F11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B69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BE9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ECF48" w14:textId="131902BA" w:rsidR="0068643A" w:rsidRPr="00FD6E06" w:rsidRDefault="00327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2D86C" w14:textId="17988FE0" w:rsidR="0068643A" w:rsidRPr="00FD6E06" w:rsidRDefault="00327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563DA" w14:textId="5F1B0A25" w:rsidR="0068643A" w:rsidRPr="00FD6E06" w:rsidRDefault="00680D97" w:rsidP="008842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68643A" w:rsidRPr="00FD6E06" w14:paraId="32B669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99A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68AC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93A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E7A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E56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730F4" w14:textId="77777777" w:rsidR="0068643A" w:rsidRPr="00FD6E06" w:rsidRDefault="001821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DE4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9218C" w14:textId="0E87E355" w:rsidR="0068643A" w:rsidRPr="00FD6E06" w:rsidRDefault="00EF7B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8</w:t>
            </w:r>
          </w:p>
        </w:tc>
      </w:tr>
      <w:tr w:rsidR="0068643A" w:rsidRPr="00FD6E06" w14:paraId="1821E0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452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888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986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1E257" w14:textId="77777777" w:rsidR="0068643A" w:rsidRPr="00FD6E06" w:rsidRDefault="001821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4DE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47D8F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8A580" w14:textId="737A63D5" w:rsidR="0068643A" w:rsidRPr="00FD6E06" w:rsidRDefault="00C4222A" w:rsidP="008842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0</w:t>
            </w:r>
          </w:p>
        </w:tc>
      </w:tr>
      <w:tr w:rsidR="0068643A" w:rsidRPr="00FD6E06" w14:paraId="5DE9C4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FDB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4A3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C5F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C6896" w14:textId="4A886AD9" w:rsidR="0068643A" w:rsidRPr="00FD6E06" w:rsidRDefault="00907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907FE9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52C85" w14:textId="77777777" w:rsidR="0068643A" w:rsidRPr="00FD6E06" w:rsidRDefault="000572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99EB1" w14:textId="720B184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D8AAF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246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DCE0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4E6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940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862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7DF23" w14:textId="77777777" w:rsidR="0068643A" w:rsidRPr="00FD6E06" w:rsidRDefault="000572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80EAB" w14:textId="77777777" w:rsidR="0068643A" w:rsidRPr="00FD6E06" w:rsidRDefault="000572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6411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77E80" w14:textId="5CABE114" w:rsidR="0068643A" w:rsidRPr="00FD6E06" w:rsidRDefault="00A66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</w:tr>
      <w:tr w:rsidR="0068643A" w:rsidRPr="00FD6E06" w14:paraId="55CCB7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0D2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83C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8CB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5FE8C" w14:textId="77777777" w:rsidR="0068643A" w:rsidRPr="00FD6E06" w:rsidRDefault="000572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31348" w14:textId="77777777" w:rsidR="0068643A" w:rsidRPr="00FD6E06" w:rsidRDefault="000572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04C5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78380" w14:textId="21311259" w:rsidR="0068643A" w:rsidRPr="00FD6E06" w:rsidRDefault="00A66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</w:t>
            </w:r>
          </w:p>
        </w:tc>
      </w:tr>
      <w:tr w:rsidR="0068643A" w:rsidRPr="00FD6E06" w14:paraId="2BED9E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E95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7D6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540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AC470" w14:textId="77777777" w:rsidR="0068643A" w:rsidRPr="00FD6E06" w:rsidRDefault="000572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EBBB4" w14:textId="77777777" w:rsidR="0068643A" w:rsidRPr="00FD6E06" w:rsidRDefault="000572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3B904" w14:textId="6B820C04" w:rsidR="0068643A" w:rsidRPr="00FD6E06" w:rsidRDefault="00A66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35</w:t>
            </w:r>
          </w:p>
        </w:tc>
      </w:tr>
      <w:tr w:rsidR="00BB4AE3" w:rsidRPr="00FD6E06" w14:paraId="18BE83F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E6F7D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31C0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96F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93F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126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B94DE" w14:textId="77777777" w:rsidR="0068643A" w:rsidRPr="00FD6E06" w:rsidRDefault="00884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ADA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09570" w14:textId="33742B6D" w:rsidR="0068643A" w:rsidRPr="00FD6E06" w:rsidRDefault="001D0C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-79</w:t>
            </w:r>
          </w:p>
        </w:tc>
      </w:tr>
      <w:tr w:rsidR="0068643A" w:rsidRPr="00FD6E06" w14:paraId="7CEB3F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589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A1F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6C1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8BA65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D5A32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A09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A7AF0" w14:textId="6B9724C4" w:rsidR="0068643A" w:rsidRPr="00FD6E06" w:rsidRDefault="00506A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-88</w:t>
            </w:r>
          </w:p>
        </w:tc>
      </w:tr>
      <w:tr w:rsidR="00BB4AE3" w:rsidRPr="00FD6E06" w14:paraId="0ACCBCC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ED04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19AA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1D3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19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993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ADB86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464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15369" w14:textId="0A74F002" w:rsidR="0068643A" w:rsidRPr="00FD6E06" w:rsidRDefault="00C225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102</w:t>
            </w:r>
          </w:p>
        </w:tc>
      </w:tr>
      <w:tr w:rsidR="0068643A" w:rsidRPr="00FD6E06" w14:paraId="2E04B8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510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3D8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2C3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015D7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2CB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3B572" w14:textId="4157EE5D" w:rsidR="0068643A" w:rsidRPr="00FD6E06" w:rsidRDefault="00C225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131</w:t>
            </w:r>
          </w:p>
        </w:tc>
      </w:tr>
      <w:tr w:rsidR="0068643A" w:rsidRPr="00FD6E06" w14:paraId="4A6AE0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510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93E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F4F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BBA9A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29A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6D00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0E62B" w14:textId="2B4273F3" w:rsidR="0068643A" w:rsidRPr="00FD6E06" w:rsidRDefault="007B3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7</w:t>
            </w:r>
          </w:p>
        </w:tc>
      </w:tr>
      <w:tr w:rsidR="00BB4AE3" w:rsidRPr="00FD6E06" w14:paraId="7810A2A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809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0B1F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DDD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A14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C20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765D5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A78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C5023" w14:textId="6D2735E1" w:rsidR="0068643A" w:rsidRPr="00FD6E06" w:rsidRDefault="008F0F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3</w:t>
            </w:r>
          </w:p>
        </w:tc>
      </w:tr>
      <w:tr w:rsidR="0068643A" w:rsidRPr="00FD6E06" w14:paraId="210544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6B0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897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85E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C9859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D6B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94B94" w14:textId="56216A47" w:rsidR="0068643A" w:rsidRPr="00FD6E06" w:rsidRDefault="008F0F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3</w:t>
            </w:r>
          </w:p>
        </w:tc>
      </w:tr>
      <w:tr w:rsidR="0068643A" w:rsidRPr="00FD6E06" w14:paraId="7833D8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95D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798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3FE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13BCF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023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B10E3" w14:textId="70532202" w:rsidR="0068643A" w:rsidRPr="00FD6E06" w:rsidRDefault="002C47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62</w:t>
            </w:r>
          </w:p>
        </w:tc>
      </w:tr>
      <w:tr w:rsidR="0068643A" w:rsidRPr="00FD6E06" w14:paraId="72D8DF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64E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B59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7B6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EF918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70B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0AD65" w14:textId="0985DD14" w:rsidR="0068643A" w:rsidRPr="00FD6E06" w:rsidRDefault="002C47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76</w:t>
            </w:r>
          </w:p>
        </w:tc>
      </w:tr>
      <w:tr w:rsidR="0068643A" w:rsidRPr="00FD6E06" w14:paraId="56EB0F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763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CF8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AF1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74B39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D8B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C0DD2" w14:textId="04A2027C" w:rsidR="0068643A" w:rsidRPr="00FD6E06" w:rsidRDefault="00AE23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25</w:t>
            </w:r>
          </w:p>
        </w:tc>
      </w:tr>
      <w:tr w:rsidR="0068643A" w:rsidRPr="00FD6E06" w14:paraId="24F1BD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05B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6CE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C8A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CEEE4" w14:textId="77777777" w:rsidR="0068643A" w:rsidRPr="00FD6E06" w:rsidRDefault="00A860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578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232C0" w14:textId="514BF730" w:rsidR="0068643A" w:rsidRPr="00FD6E06" w:rsidRDefault="00154D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1</w:t>
            </w:r>
          </w:p>
        </w:tc>
      </w:tr>
      <w:tr w:rsidR="00BB4AE3" w:rsidRPr="00FD6E06" w14:paraId="0F0D79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80CB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F6BCD9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5C2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BAB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D9D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24ECF" w14:textId="77777777" w:rsidR="0068643A" w:rsidRPr="00FD6E06" w:rsidRDefault="00EE2A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648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A917A" w14:textId="6CA8842D" w:rsidR="0068643A" w:rsidRPr="00FD6E06" w:rsidRDefault="00611F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</w:tr>
      <w:tr w:rsidR="0068643A" w:rsidRPr="00FD6E06" w14:paraId="235F1BA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ACC4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BC9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8BB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0436D" w14:textId="77777777" w:rsidR="0068643A" w:rsidRPr="00FD6E06" w:rsidRDefault="00BF29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75C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4E702" w14:textId="45AFE7D3" w:rsidR="0068643A" w:rsidRPr="00FD6E06" w:rsidRDefault="00611F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85</w:t>
            </w:r>
          </w:p>
        </w:tc>
      </w:tr>
      <w:tr w:rsidR="0068643A" w:rsidRPr="00FD6E06" w14:paraId="2DEC8DE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5C7E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23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326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48FE4" w14:textId="77777777" w:rsidR="0068643A" w:rsidRPr="00FD6E06" w:rsidRDefault="00BF29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0FC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7E441" w14:textId="66A2AE1C" w:rsidR="0068643A" w:rsidRPr="00FD6E06" w:rsidRDefault="00611F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89</w:t>
            </w:r>
          </w:p>
        </w:tc>
      </w:tr>
      <w:tr w:rsidR="0068643A" w:rsidRPr="00FD6E06" w14:paraId="3CBD42B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D576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EB4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07C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30258" w14:textId="4B5D1244" w:rsidR="0068643A" w:rsidRPr="00FD6E06" w:rsidRDefault="00AE25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E251A">
              <w:rPr>
                <w:sz w:val="24"/>
                <w:szCs w:val="24"/>
              </w:rPr>
              <w:instrText xml:space="preserve"> FORMCHECKBOX </w:instrText>
            </w:r>
            <w:r w:rsidRPr="00AE251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DAFBB" w14:textId="16052A9B" w:rsidR="0068643A" w:rsidRPr="00FD6E06" w:rsidRDefault="00AE25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251A">
              <w:rPr>
                <w:sz w:val="24"/>
                <w:szCs w:val="24"/>
              </w:rPr>
              <w:instrText xml:space="preserve"> FORMCHECKBOX </w:instrText>
            </w:r>
            <w:r w:rsidRPr="00AE251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B5087" w14:textId="4B30CE00" w:rsidR="0068643A" w:rsidRPr="00FD6E06" w:rsidRDefault="000D65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  <w:bookmarkStart w:id="1" w:name="_GoBack"/>
            <w:bookmarkEnd w:id="1"/>
          </w:p>
        </w:tc>
      </w:tr>
      <w:tr w:rsidR="0068643A" w:rsidRPr="00FD6E06" w14:paraId="044989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4D0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ADC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09E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17E44" w14:textId="4E943614" w:rsidR="0068643A" w:rsidRPr="00FD6E06" w:rsidRDefault="004A57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A571B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5EE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642B3" w14:textId="3990413D" w:rsidR="0068643A" w:rsidRPr="00FD6E06" w:rsidRDefault="00611F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4</w:t>
            </w:r>
          </w:p>
        </w:tc>
      </w:tr>
      <w:tr w:rsidR="0068643A" w:rsidRPr="00FD6E06" w14:paraId="7B7895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C97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A52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A1E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F134B" w14:textId="738E2274" w:rsidR="0068643A" w:rsidRPr="00FD6E06" w:rsidRDefault="00FE2E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2E76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40534" w14:textId="02CB7DF9" w:rsidR="0068643A" w:rsidRPr="00FD6E06" w:rsidRDefault="00681B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81B75">
              <w:rPr>
                <w:sz w:val="24"/>
                <w:szCs w:val="24"/>
              </w:rPr>
              <w:instrText xml:space="preserve"> FORMCHECKBOX </w:instrText>
            </w:r>
            <w:r w:rsidR="00F72A24">
              <w:rPr>
                <w:sz w:val="24"/>
                <w:szCs w:val="24"/>
              </w:rPr>
            </w:r>
            <w:r w:rsidR="00F72A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87762" w14:textId="198237F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C16254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C90F72" w14:textId="77777777" w:rsidR="00F72A24" w:rsidRDefault="00F72A24" w:rsidP="00FD6E06">
      <w:pPr>
        <w:spacing w:after="0" w:line="240" w:lineRule="auto"/>
      </w:pPr>
      <w:r>
        <w:separator/>
      </w:r>
    </w:p>
  </w:endnote>
  <w:endnote w:type="continuationSeparator" w:id="0">
    <w:p w14:paraId="7A99D235" w14:textId="77777777" w:rsidR="00F72A24" w:rsidRDefault="00F72A2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1CEF7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CH" w:eastAsia="de-CH"/>
      </w:rPr>
      <w:drawing>
        <wp:inline distT="0" distB="0" distL="0" distR="0" wp14:anchorId="781F0CF1" wp14:editId="5A40825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CD13F4" w14:textId="77777777" w:rsidR="00F72A24" w:rsidRDefault="00F72A24" w:rsidP="00FD6E06">
      <w:pPr>
        <w:spacing w:after="0" w:line="240" w:lineRule="auto"/>
      </w:pPr>
      <w:r>
        <w:separator/>
      </w:r>
    </w:p>
  </w:footnote>
  <w:footnote w:type="continuationSeparator" w:id="0">
    <w:p w14:paraId="1E35D4BB" w14:textId="77777777" w:rsidR="00F72A24" w:rsidRDefault="00F72A2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D22B96" w14:textId="07356CEA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65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DEE71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572AD"/>
    <w:rsid w:val="00076DB7"/>
    <w:rsid w:val="000D65D1"/>
    <w:rsid w:val="00104743"/>
    <w:rsid w:val="0014156C"/>
    <w:rsid w:val="00143E9F"/>
    <w:rsid w:val="00154D63"/>
    <w:rsid w:val="00156127"/>
    <w:rsid w:val="00182184"/>
    <w:rsid w:val="001C60A9"/>
    <w:rsid w:val="001C6411"/>
    <w:rsid w:val="001D0C8A"/>
    <w:rsid w:val="001E4CA1"/>
    <w:rsid w:val="0022518A"/>
    <w:rsid w:val="002253F7"/>
    <w:rsid w:val="0025007F"/>
    <w:rsid w:val="002853D7"/>
    <w:rsid w:val="002C47F1"/>
    <w:rsid w:val="00327634"/>
    <w:rsid w:val="00347D8F"/>
    <w:rsid w:val="00387C7B"/>
    <w:rsid w:val="003F0B64"/>
    <w:rsid w:val="004265F2"/>
    <w:rsid w:val="004271F9"/>
    <w:rsid w:val="00431317"/>
    <w:rsid w:val="00474025"/>
    <w:rsid w:val="004907A6"/>
    <w:rsid w:val="00497C87"/>
    <w:rsid w:val="004A571B"/>
    <w:rsid w:val="004B6E2C"/>
    <w:rsid w:val="00506AE0"/>
    <w:rsid w:val="00512250"/>
    <w:rsid w:val="0051469E"/>
    <w:rsid w:val="0052149D"/>
    <w:rsid w:val="005D49A4"/>
    <w:rsid w:val="00611F8B"/>
    <w:rsid w:val="006504C5"/>
    <w:rsid w:val="00653049"/>
    <w:rsid w:val="00664936"/>
    <w:rsid w:val="00680D97"/>
    <w:rsid w:val="00681B75"/>
    <w:rsid w:val="00684FAA"/>
    <w:rsid w:val="0068643A"/>
    <w:rsid w:val="006E6FE1"/>
    <w:rsid w:val="00750A0E"/>
    <w:rsid w:val="00774491"/>
    <w:rsid w:val="007924AC"/>
    <w:rsid w:val="007B3AC0"/>
    <w:rsid w:val="007C43AE"/>
    <w:rsid w:val="00800ACA"/>
    <w:rsid w:val="00884220"/>
    <w:rsid w:val="008F0F29"/>
    <w:rsid w:val="00907FE9"/>
    <w:rsid w:val="00935C42"/>
    <w:rsid w:val="009431A2"/>
    <w:rsid w:val="00960C3C"/>
    <w:rsid w:val="00965B75"/>
    <w:rsid w:val="009B20D2"/>
    <w:rsid w:val="00A0782F"/>
    <w:rsid w:val="00A66DFA"/>
    <w:rsid w:val="00A86066"/>
    <w:rsid w:val="00AB05EF"/>
    <w:rsid w:val="00AC249B"/>
    <w:rsid w:val="00AE019B"/>
    <w:rsid w:val="00AE23ED"/>
    <w:rsid w:val="00AE251A"/>
    <w:rsid w:val="00AF0181"/>
    <w:rsid w:val="00AF188F"/>
    <w:rsid w:val="00B126F4"/>
    <w:rsid w:val="00B5675F"/>
    <w:rsid w:val="00B567D4"/>
    <w:rsid w:val="00BB4AE3"/>
    <w:rsid w:val="00BB6DF2"/>
    <w:rsid w:val="00BF2950"/>
    <w:rsid w:val="00C225AF"/>
    <w:rsid w:val="00C3633A"/>
    <w:rsid w:val="00C4222A"/>
    <w:rsid w:val="00CA6DD4"/>
    <w:rsid w:val="00CD1BE5"/>
    <w:rsid w:val="00D464FA"/>
    <w:rsid w:val="00D946A0"/>
    <w:rsid w:val="00DB1ECE"/>
    <w:rsid w:val="00E32912"/>
    <w:rsid w:val="00EC66B3"/>
    <w:rsid w:val="00EE17D5"/>
    <w:rsid w:val="00EE2A96"/>
    <w:rsid w:val="00EF4470"/>
    <w:rsid w:val="00EF7B2B"/>
    <w:rsid w:val="00F228D8"/>
    <w:rsid w:val="00F2420E"/>
    <w:rsid w:val="00F72A24"/>
    <w:rsid w:val="00F76D00"/>
    <w:rsid w:val="00F901FE"/>
    <w:rsid w:val="00FB6D3F"/>
    <w:rsid w:val="00FD3DC3"/>
    <w:rsid w:val="00FD6E06"/>
    <w:rsid w:val="00FE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DF393"/>
  <w15:docId w15:val="{48AC2BDF-6E0F-4E8C-B19D-B7BA217AC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3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1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4</Words>
  <Characters>487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ugglin, Catrina (ISPM)</cp:lastModifiedBy>
  <cp:revision>4</cp:revision>
  <dcterms:created xsi:type="dcterms:W3CDTF">2017-02-07T15:47:00Z</dcterms:created>
  <dcterms:modified xsi:type="dcterms:W3CDTF">2017-02-07T16:01:00Z</dcterms:modified>
</cp:coreProperties>
</file>